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ROGRAM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TO DETERMINE # OF GENERATIONS FOR A HELPING ALLELE TO REACH 50% OF THE POPULATIO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AC786E">
        <w:rPr>
          <w:rFonts w:ascii="Times New Roman" w:hAnsi="Times New Roman" w:cs="Times New Roman"/>
          <w:sz w:val="20"/>
          <w:szCs w:val="20"/>
        </w:rPr>
        <w:t>!GENERATE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ATA USED TO MAKE FIGURES 1 &amp; 4 IN NONACS MANUSCRIP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ODE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S WRITTEN IN TRUEBASIC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LET mothers = 200                 !# OF NESTS EACH WITH ONE MOTHER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mutate = 0.001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UTATION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RATE OF a TO A (W/O BACK MUTATION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500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AXIMUM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# OF GENERATION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00                    !# OF SIMULATION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offspring = 50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AXIMUM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# OF OFFSPRING PE</w:t>
      </w:r>
      <w:r w:rsidRPr="00AC786E">
        <w:rPr>
          <w:rFonts w:ascii="Times New Roman" w:hAnsi="Times New Roman" w:cs="Times New Roman"/>
          <w:sz w:val="20"/>
          <w:szCs w:val="20"/>
        </w:rPr>
        <w:t>R NES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rinto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REAT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UTPUT FILE (1 = YE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LET queue = 1                     !1=HELPER REPRODUCES AFTER MOTHER DEATH; 2 = DOES NOT, ALL FUTURE OFFSPRING ARE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mi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1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INITIA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CRITICAL FREQUENC</w:t>
      </w:r>
      <w:r w:rsidRPr="00AC786E">
        <w:rPr>
          <w:rFonts w:ascii="Times New Roman" w:hAnsi="Times New Roman" w:cs="Times New Roman"/>
          <w:sz w:val="20"/>
          <w:szCs w:val="20"/>
        </w:rPr>
        <w:t>Y OF HELPING ALLELES AT WHICH SIMULATION STARTS RECORDING DATA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5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AXIMUM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HELPING FREQUENCY AT WHICH LOOPS STOP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RANDOMIZE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ED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EW RANDOM NUMBERS FOR EACH MODEL RU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REAT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ND REDIMENSION NE</w:t>
      </w:r>
      <w:r w:rsidRPr="00AC786E">
        <w:rPr>
          <w:rFonts w:ascii="Times New Roman" w:hAnsi="Times New Roman" w:cs="Times New Roman"/>
          <w:sz w:val="20"/>
          <w:szCs w:val="20"/>
        </w:rPr>
        <w:t>EDED ARRAY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,1)                      !ARRAY FOR DATA ON REPRODUCTIVE FEMALES ON NES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,1)                    !FEMALE OFFSPRING POOL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                     !MALE OFFSPRING POOL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1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                    !MALE OFFSPR</w:t>
      </w:r>
      <w:r w:rsidRPr="00AC786E">
        <w:rPr>
          <w:rFonts w:ascii="Times New Roman" w:hAnsi="Times New Roman" w:cs="Times New Roman"/>
          <w:sz w:val="20"/>
          <w:szCs w:val="20"/>
        </w:rPr>
        <w:t>ING POOL FOR CHOOSING HELPER MAT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                   !IS MOM AND HELPER ALIVE?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,1)                 !RECORDS GENERATION AT WHICH FREQUENCY OF A PASSES CRITICAL FREQUENCY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AXIMUM POTENTIAL # OF OFFSPRING AND REDIMENSIO</w:t>
      </w:r>
      <w:r w:rsidRPr="00AC786E">
        <w:rPr>
          <w:rFonts w:ascii="Times New Roman" w:hAnsi="Times New Roman" w:cs="Times New Roman"/>
          <w:sz w:val="20"/>
          <w:szCs w:val="20"/>
        </w:rPr>
        <w:t>N ARRAY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LET females = offspring *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LET males = offspring *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MAT RE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emales,2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MAT RE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male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MAT REDIM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1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male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MAT REDIM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3,smax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FOR cohort = 1 to 5 step 4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IZ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F OFFSPRING 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IF coh</w:t>
      </w:r>
      <w:r w:rsidRPr="00AC786E">
        <w:rPr>
          <w:rFonts w:ascii="Times New Roman" w:hAnsi="Times New Roman" w:cs="Times New Roman"/>
          <w:sz w:val="20"/>
          <w:szCs w:val="20"/>
        </w:rPr>
        <w:t xml:space="preserve">ort = 1 then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FILENAM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RECORDS SIMULATION VALU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SSS$ = "74to100qc1"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s1 = 0.74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IN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TO MAX INDIVIDUAL SURVIVAL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s2 = 1.00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step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0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ELS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SSS$ = "30to100qc5"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LET s1 = 0.30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IN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TO MAX INDIVIDUAL SURVIVAL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LET s2 = 1.00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step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0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REAT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ILES FOR OUTPUTS THAT CAN BE OPENED IN EXCEL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rinto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OPEN #2: name "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Helper@NestC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_" &amp; SSS$, crea</w:t>
      </w:r>
      <w:r w:rsidRPr="00AC786E">
        <w:rPr>
          <w:rFonts w:ascii="Times New Roman" w:hAnsi="Times New Roman" w:cs="Times New Roman"/>
          <w:sz w:val="20"/>
          <w:szCs w:val="20"/>
        </w:rPr>
        <w:t xml:space="preserve">te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newol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, access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outi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, organization tex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SET #2: MARGIN 50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PRINT #2: "Survive"; ","; "D or R"; ","; "Fathers"; ","; "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#"; ","; "C%"; ","; "Generation"; ","; "SD"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FOR s = s1 to s2 step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step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ANG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F ADULT SURVIVA</w:t>
      </w:r>
      <w:r w:rsidRPr="00AC786E">
        <w:rPr>
          <w:rFonts w:ascii="Times New Roman" w:hAnsi="Times New Roman" w:cs="Times New Roman"/>
          <w:sz w:val="20"/>
          <w:szCs w:val="20"/>
        </w:rPr>
        <w:t>L BETWEEN OFFSPRING COHORT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FOR express = 1 to 2      !1 = TRAIT IS DOMINANT; 2 = RECESSIV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FOR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 to 3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NUMB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F MATES FOR FEMA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3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PRINT "Cohort</w:t>
      </w:r>
      <w:r w:rsidRPr="00AC786E">
        <w:rPr>
          <w:rFonts w:ascii="Times New Roman" w:hAnsi="Times New Roman" w:cs="Times New Roman"/>
          <w:sz w:val="20"/>
          <w:szCs w:val="20"/>
        </w:rPr>
        <w:t>", "Survive", "D or R", "Fathers", "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#", "C%", "Generation", "SD"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DIMENSION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ND EMPTY NEEDED ARRAY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MAT REDIM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mothers,3+fathermax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MA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FOR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 to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   !# </w:t>
      </w:r>
      <w:r w:rsidRPr="00AC786E">
        <w:rPr>
          <w:rFonts w:ascii="Times New Roman" w:hAnsi="Times New Roman" w:cs="Times New Roman"/>
          <w:sz w:val="20"/>
          <w:szCs w:val="20"/>
        </w:rPr>
        <w:t>OF SIMULATIONS PER SET OF MODEL VALU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AXIMUM POTENTIAL # OF OFFSPRING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females = offspring *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males = offspring *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REAT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NITIAL POOL OF G</w:t>
      </w:r>
      <w:r w:rsidRPr="00AC786E">
        <w:rPr>
          <w:rFonts w:ascii="Times New Roman" w:hAnsi="Times New Roman" w:cs="Times New Roman"/>
          <w:sz w:val="20"/>
          <w:szCs w:val="20"/>
        </w:rPr>
        <w:t>ENOTYPES OF FEMALES AND MAL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FOR i = 1 to femal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i,1) =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i,1) = 0  !1 = HELPING ALLELE; 0 = NULL, NON-HELPING ALLE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 mutate the</w:t>
      </w:r>
      <w:r w:rsidRPr="00AC786E">
        <w:rPr>
          <w:rFonts w:ascii="Times New Roman" w:hAnsi="Times New Roman" w:cs="Times New Roman"/>
          <w:sz w:val="20"/>
          <w:szCs w:val="20"/>
        </w:rPr>
        <w:t xml:space="preserve">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i,2) =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i,2)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i) =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i)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NEXT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per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0  !INITIA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REQUENCY OF HELPING ALLE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</w:t>
      </w:r>
      <w:r w:rsidRPr="00AC78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0.5  !INITIA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LIKELIHOOD OF FEMALE OR MALE OFFSPRING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mi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RITICA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REQUENCY OF HELPING ALLELES AT WHICH SIMULATION STARTS RECORDING DATA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FOR gen = 1 to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</w:t>
      </w:r>
      <w:r w:rsidRPr="00AC78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OUNT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OR NON-HELPING NULL ALLEL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OUNT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OR HELPING ALLEL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EEDED ARRAY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MAT mom = (-99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MAT Mpool1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ICK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OTHERS RANDOMLY FOR NEXT GENERATIO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FOR i = 1 to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emales*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</w:t>
      </w:r>
      <w:r w:rsidRPr="00AC786E">
        <w:rPr>
          <w:rFonts w:ascii="Times New Roman" w:hAnsi="Times New Roman" w:cs="Times New Roman"/>
          <w:sz w:val="20"/>
          <w:szCs w:val="20"/>
        </w:rPr>
        <w:t>COR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OTHERS DIPLOID GENOTYP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1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fpick,1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2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fpick,2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ICK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ATHERS </w:t>
      </w:r>
      <w:r w:rsidRPr="00AC786E">
        <w:rPr>
          <w:rFonts w:ascii="Times New Roman" w:hAnsi="Times New Roman" w:cs="Times New Roman"/>
          <w:sz w:val="20"/>
          <w:szCs w:val="20"/>
        </w:rPr>
        <w:t>RANDOMLY TO MATE WITH MOTHER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FOR j = 1 to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males*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COR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ATHERS HAPLOID GENOTYP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2+mcount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NEXT j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3+fathermax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 !RECORD # OF MATES </w:t>
      </w:r>
      <w:r w:rsidRPr="00AC786E">
        <w:rPr>
          <w:rFonts w:ascii="Times New Roman" w:hAnsi="Times New Roman" w:cs="Times New Roman"/>
          <w:sz w:val="20"/>
          <w:szCs w:val="20"/>
        </w:rPr>
        <w:t>FOR MOTHER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NEXT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EMPTY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FFSPRING POOLS FOR NEW GENERATIO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MA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(-99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MA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(-99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REQUIRED COUNTERS AND DA</w:t>
      </w:r>
      <w:r w:rsidRPr="00AC786E">
        <w:rPr>
          <w:rFonts w:ascii="Times New Roman" w:hAnsi="Times New Roman" w:cs="Times New Roman"/>
          <w:sz w:val="20"/>
          <w:szCs w:val="20"/>
        </w:rPr>
        <w:t>TA COLLECTORS TO ZERO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PRODUCTION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OR EACH NES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FOR i = 1 to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OTHER IS PRESENT</w:t>
      </w:r>
      <w:r w:rsidRPr="00AC786E">
        <w:rPr>
          <w:rFonts w:ascii="Times New Roman" w:hAnsi="Times New Roman" w:cs="Times New Roman"/>
          <w:sz w:val="20"/>
          <w:szCs w:val="20"/>
        </w:rPr>
        <w:t>, HELPER IS NOT FOR 1ST 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LET helper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PRODUC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OFFSPRING BY COHORT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FOR j = 1 to offspring/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DETERMIN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DULT SURIVAL (ASSUMES MOTHER ALWAYS SURVIVES TO PRODUCE 1ST COHORT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IF j &gt; 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gt; s then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</w:t>
      </w:r>
      <w:r w:rsidRPr="00AC786E">
        <w:rPr>
          <w:rFonts w:ascii="Times New Roman" w:hAnsi="Times New Roman" w:cs="Times New Roman"/>
          <w:sz w:val="20"/>
          <w:szCs w:val="20"/>
        </w:rPr>
        <w:t>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= 0     !DID MOTHER DIE?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gt; s then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0     !DID HELPER DIE?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IF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0 then LET helper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IF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N ADULT IS PRESENT, REPRODUCE A 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IF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= 1 or survive(2) = 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DETERMIN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SEX AND ROLE OF EACH OFFSPRING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FO</w:t>
      </w:r>
      <w:r w:rsidRPr="00AC786E">
        <w:rPr>
          <w:rFonts w:ascii="Times New Roman" w:hAnsi="Times New Roman" w:cs="Times New Roman"/>
          <w:sz w:val="20"/>
          <w:szCs w:val="20"/>
        </w:rPr>
        <w:t xml:space="preserve">R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jj</w:t>
      </w:r>
      <w:proofErr w:type="spellEnd"/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= 1 to 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gt;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then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OFFSPRING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S A FEMA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ANDOMLY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PICK ALLELE CONTRIBUTED FROM MOTHER &amp; FATHER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</w:t>
      </w:r>
      <w:r w:rsidRPr="00AC786E">
        <w:rPr>
          <w:rFonts w:ascii="Times New Roman" w:hAnsi="Times New Roman" w:cs="Times New Roman"/>
          <w:sz w:val="20"/>
          <w:szCs w:val="20"/>
        </w:rPr>
        <w:t xml:space="preserve"> 0.5 then LET daughter1 =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i,1) else LET daughter1 = mom(i,2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+ 3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LET daughter2 =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i,f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AK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AUGHTER A HELPER, IF THIS IS NOT LAST COHORT, NO HELPER IS PRESENT &amp; DAUGHTER HAS CORRECT GENOTYP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IF helper = 0 and j &lt; offspring/cohort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IF express = </w:t>
      </w:r>
      <w:r w:rsidRPr="00AC786E">
        <w:rPr>
          <w:rFonts w:ascii="Times New Roman" w:hAnsi="Times New Roman" w:cs="Times New Roman"/>
          <w:sz w:val="20"/>
          <w:szCs w:val="20"/>
        </w:rPr>
        <w:t xml:space="preserve">1 then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TRAI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S DOMINAN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IF daughter1 = 1 or daughter2 = 1 then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DAUGHT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BECOMES HELPER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1     !HELPER IS NOW PRESEN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COR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EST AS HAVING HELPER AND HELPER'S GENOTYP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helper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dmom1 = daughter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dmom2 = daughter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ELSE  !DAUGHT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OES NOT BECOME HELPER, ADD TO NEXT GENERATION'S POTENTIAL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</w:t>
      </w:r>
      <w:r w:rsidRPr="00AC786E">
        <w:rPr>
          <w:rFonts w:ascii="Times New Roman" w:hAnsi="Times New Roman" w:cs="Times New Roman"/>
          <w:sz w:val="20"/>
          <w:szCs w:val="20"/>
        </w:rPr>
        <w:t>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daughter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daughter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OTENTIALLY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UTATE ALLELE F</w:t>
      </w:r>
      <w:r w:rsidRPr="00AC786E">
        <w:rPr>
          <w:rFonts w:ascii="Times New Roman" w:hAnsi="Times New Roman" w:cs="Times New Roman"/>
          <w:sz w:val="20"/>
          <w:szCs w:val="20"/>
        </w:rPr>
        <w:t>ROM NULL TO HELPING (NO BACK MUTATION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OUN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LLELE TYP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1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</w:t>
      </w:r>
      <w:r w:rsidRPr="00AC786E">
        <w:rPr>
          <w:rFonts w:ascii="Times New Roman" w:hAnsi="Times New Roman" w:cs="Times New Roman"/>
          <w:sz w:val="20"/>
          <w:szCs w:val="20"/>
        </w:rPr>
        <w:t xml:space="preserve">nt,2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ELSE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TRAI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S RECESSIV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IF</w:t>
      </w:r>
      <w:r w:rsidRPr="00AC786E">
        <w:rPr>
          <w:rFonts w:ascii="Times New Roman" w:hAnsi="Times New Roman" w:cs="Times New Roman"/>
          <w:sz w:val="20"/>
          <w:szCs w:val="20"/>
        </w:rPr>
        <w:t xml:space="preserve"> daughter1 = 1 and daughter2 = 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helper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dmom1 = daughter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LET dmom2 = daughter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ELS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daughter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daughter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1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</w:t>
      </w:r>
      <w:r w:rsidRPr="00AC786E">
        <w:rPr>
          <w:rFonts w:ascii="Times New Roman" w:hAnsi="Times New Roman" w:cs="Times New Roman"/>
          <w:sz w:val="20"/>
          <w:szCs w:val="20"/>
        </w:rPr>
        <w:t xml:space="preserve">ount,2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ELSE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DAUGHT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OES NOT BE</w:t>
      </w:r>
      <w:r w:rsidRPr="00AC786E">
        <w:rPr>
          <w:rFonts w:ascii="Times New Roman" w:hAnsi="Times New Roman" w:cs="Times New Roman"/>
          <w:sz w:val="20"/>
          <w:szCs w:val="20"/>
        </w:rPr>
        <w:t>COME HELPER, ADD TO NEXT GENERATION'S POTENTIAL MO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daughter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</w:t>
      </w:r>
      <w:r w:rsidRPr="00AC786E">
        <w:rPr>
          <w:rFonts w:ascii="Times New Roman" w:hAnsi="Times New Roman" w:cs="Times New Roman"/>
          <w:sz w:val="20"/>
          <w:szCs w:val="20"/>
        </w:rPr>
        <w:t>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daughter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1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fcount,2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1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F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fcount,2) = 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         ELSE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OFFSPRING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S A MA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ANDOMLY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ETERMINE SON'S HAPLOID GENOTYP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 0.5 then LET son =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i,1) els</w:t>
      </w:r>
      <w:r w:rsidRPr="00AC786E">
        <w:rPr>
          <w:rFonts w:ascii="Times New Roman" w:hAnsi="Times New Roman" w:cs="Times New Roman"/>
          <w:sz w:val="20"/>
          <w:szCs w:val="20"/>
        </w:rPr>
        <w:t>e LET son = mom(i,2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AD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SON TO NEXT GENERATION'S POTENTIAL FATH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= so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OTENTIALLY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UTATE ALLELE FROM NULL TO HELPING (NO BACK MUTATIONS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lt;= mutate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IF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Mpool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) = </w:t>
      </w:r>
      <w:r w:rsidRPr="00AC786E">
        <w:rPr>
          <w:rFonts w:ascii="Times New Roman" w:hAnsi="Times New Roman" w:cs="Times New Roman"/>
          <w:sz w:val="20"/>
          <w:szCs w:val="20"/>
        </w:rPr>
        <w:t xml:space="preserve">0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NEX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jj</w:t>
      </w:r>
      <w:proofErr w:type="spellEnd"/>
      <w:proofErr w:type="gram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IF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OTHER DI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IF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= 0 and queue &gt; 0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</w:t>
      </w:r>
      <w:bookmarkStart w:id="0" w:name="_GoBack"/>
      <w:bookmarkEnd w:id="0"/>
      <w:r w:rsidRPr="00AC786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FORMER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HELPER MATES AND WILL REPRODUCE NEXT COHORT; OTHERWISE ALL COHORTS FROM ORIGINAL MOTHER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IF queue = 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PLAC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OM'S GENOTYPE WITH HELPER'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i,1) = dmom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i,2) = dmom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MATE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HELPER W. SAME # NUMBER OF FATHER</w:t>
      </w:r>
      <w:r w:rsidRPr="00AC786E">
        <w:rPr>
          <w:rFonts w:ascii="Times New Roman" w:hAnsi="Times New Roman" w:cs="Times New Roman"/>
          <w:sz w:val="20"/>
          <w:szCs w:val="20"/>
        </w:rPr>
        <w:t>S AS MOTHER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LET mcount1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HOOS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ATES FROM PREVIOUS POOL OF AVAILABLE MAL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FOR k = 1 to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males*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rnd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LET mcount1 = mcount1 +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mom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i,2+mcount1) = Mpool1(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pick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   NEXT k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ALLOW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EW HELP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) = 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  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survive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)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LET helper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ELSE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NO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ADULT ALIVE, END REPRODUCTION ON THIS NES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   LET j = offspring/cohort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NEXT j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NEXT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CORD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UMBER OF FEMALES AND MALES IN NEXT GENERATION'S POTENTIAL REPRODUCTIVE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females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males </w:t>
      </w:r>
      <w:r w:rsidRPr="00AC786E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BALANCES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SEX RATIOS, TO SLIGHTLY FAVOR RARER SEX: CORRECTS FOR DRAWING OUT FEMALES AS HELPER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sex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/ (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mcoun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IF sex &lt; 0.5 then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</w:t>
      </w:r>
      <w:r w:rsidRPr="00AC786E">
        <w:rPr>
          <w:rFonts w:ascii="Times New Roman" w:hAnsi="Times New Roman" w:cs="Times New Roman"/>
          <w:sz w:val="20"/>
          <w:szCs w:val="20"/>
        </w:rPr>
        <w:t>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- 0.01 ELSE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ickse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0.0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NEW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FREQUENCY OF HELPING ALLELE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per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/ (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Wallele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RECOR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DATA IF THRESHOLD IS REACHED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per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gt;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SET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NEW HIGHER VALUE FOR NEXT DATA RECORD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5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3,sim) = g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7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25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2,sim) = g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</w:t>
      </w:r>
      <w:r w:rsidRPr="00AC786E">
        <w:rPr>
          <w:rFonts w:ascii="Times New Roman" w:hAnsi="Times New Roman" w:cs="Times New Roman"/>
          <w:sz w:val="20"/>
          <w:szCs w:val="20"/>
        </w:rPr>
        <w:t>0.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1,sim) = g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2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END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RUN IF HELPING FREQUENCY CROSSES MAXIMUM TH</w:t>
      </w:r>
      <w:r w:rsidRPr="00AC786E">
        <w:rPr>
          <w:rFonts w:ascii="Times New Roman" w:hAnsi="Times New Roman" w:cs="Times New Roman"/>
          <w:sz w:val="20"/>
          <w:szCs w:val="20"/>
        </w:rPr>
        <w:t>RESHOLD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per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&gt;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then LET gen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NEXT g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FILL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IN DATA VALUES IF THRESHOLDS WERE NOT REACHED DURING RU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1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</w:t>
      </w:r>
      <w:r w:rsidRPr="00AC786E">
        <w:rPr>
          <w:rFonts w:ascii="Times New Roman" w:hAnsi="Times New Roman" w:cs="Times New Roman"/>
          <w:sz w:val="20"/>
          <w:szCs w:val="20"/>
        </w:rPr>
        <w:t>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1,sim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2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25 then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2,sim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LE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END IF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</w:t>
      </w:r>
      <w:r w:rsidRPr="00AC786E">
        <w:rPr>
          <w:rFonts w:ascii="Times New Roman" w:hAnsi="Times New Roman" w:cs="Times New Roman"/>
          <w:sz w:val="20"/>
          <w:szCs w:val="20"/>
        </w:rPr>
        <w:t xml:space="preserve">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ccrit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0.5 then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3,sim) =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g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NEX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im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ALCULAT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MEAN &amp; SD FOR GENERATIONS TO 50% OF ALLELE A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FOR i = 1 to 3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y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y2</w:t>
      </w:r>
      <w:r w:rsidRPr="00AC786E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FOR j = 1 to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y2 = y2 +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i,j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^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    LET y = y +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TgenFreq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AC786E">
        <w:rPr>
          <w:rFonts w:ascii="Times New Roman" w:hAnsi="Times New Roman" w:cs="Times New Roman"/>
          <w:sz w:val="20"/>
          <w:szCs w:val="20"/>
        </w:rPr>
        <w:t>i,j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NEXT j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y = y /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LET </w:t>
      </w:r>
      <w:proofErr w:type="spellStart"/>
      <w:proofErr w:type="gramStart"/>
      <w:r w:rsidRPr="00AC786E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= ((y2 -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</w:t>
      </w:r>
      <w:r w:rsidRPr="00AC786E">
        <w:rPr>
          <w:rFonts w:ascii="Times New Roman" w:hAnsi="Times New Roman" w:cs="Times New Roman"/>
          <w:sz w:val="20"/>
          <w:szCs w:val="20"/>
        </w:rPr>
        <w:t>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*y^2) / (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- 1)) ^ 0.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i = 1 then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ccc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= 0.1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i = 2 then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ccc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= 0.2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i = 3 then LET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ccc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= 0.5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PRINTING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COMMAND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rinto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 the</w:t>
      </w:r>
      <w:r w:rsidRPr="00AC786E">
        <w:rPr>
          <w:rFonts w:ascii="Times New Roman" w:hAnsi="Times New Roman" w:cs="Times New Roman"/>
          <w:sz w:val="20"/>
          <w:szCs w:val="20"/>
        </w:rPr>
        <w:t xml:space="preserve">n PRINT #2: s; ","; express; ",";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; ",";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>; ","; ccc; ","; round(y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>); ","; round(sd,2)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    PRINT cohort, s, express,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max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ccc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, y,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sd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    NEXT i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    NEXT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fathermax</w:t>
      </w:r>
      <w:proofErr w:type="spellEnd"/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    NEXT expres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NE</w:t>
      </w:r>
      <w:r w:rsidRPr="00AC786E">
        <w:rPr>
          <w:rFonts w:ascii="Times New Roman" w:hAnsi="Times New Roman" w:cs="Times New Roman"/>
          <w:sz w:val="20"/>
          <w:szCs w:val="20"/>
        </w:rPr>
        <w:t>XT s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AC786E">
        <w:rPr>
          <w:rFonts w:ascii="Times New Roman" w:hAnsi="Times New Roman" w:cs="Times New Roman"/>
          <w:sz w:val="20"/>
          <w:szCs w:val="20"/>
        </w:rPr>
        <w:t>!CLOSE</w:t>
      </w:r>
      <w:proofErr w:type="gramEnd"/>
      <w:r w:rsidRPr="00AC786E">
        <w:rPr>
          <w:rFonts w:ascii="Times New Roman" w:hAnsi="Times New Roman" w:cs="Times New Roman"/>
          <w:sz w:val="20"/>
          <w:szCs w:val="20"/>
        </w:rPr>
        <w:t xml:space="preserve"> PRINTING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 xml:space="preserve">    IF </w:t>
      </w:r>
      <w:proofErr w:type="spellStart"/>
      <w:r w:rsidRPr="00AC786E">
        <w:rPr>
          <w:rFonts w:ascii="Times New Roman" w:hAnsi="Times New Roman" w:cs="Times New Roman"/>
          <w:sz w:val="20"/>
          <w:szCs w:val="20"/>
        </w:rPr>
        <w:t>printon</w:t>
      </w:r>
      <w:proofErr w:type="spellEnd"/>
      <w:r w:rsidRPr="00AC786E">
        <w:rPr>
          <w:rFonts w:ascii="Times New Roman" w:hAnsi="Times New Roman" w:cs="Times New Roman"/>
          <w:sz w:val="20"/>
          <w:szCs w:val="20"/>
        </w:rPr>
        <w:t xml:space="preserve"> = 1 then CLOSE #2</w:t>
      </w:r>
    </w:p>
    <w:p w:rsidR="00000000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NEXT cohort</w:t>
      </w:r>
    </w:p>
    <w:p w:rsidR="00827C3C" w:rsidRPr="00AC786E" w:rsidRDefault="00AC786E" w:rsidP="00827C3C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C786E">
        <w:rPr>
          <w:rFonts w:ascii="Times New Roman" w:hAnsi="Times New Roman" w:cs="Times New Roman"/>
          <w:sz w:val="20"/>
          <w:szCs w:val="20"/>
        </w:rPr>
        <w:t>END</w:t>
      </w:r>
    </w:p>
    <w:sectPr w:rsidR="00827C3C" w:rsidRPr="00AC786E" w:rsidSect="00AC786E">
      <w:footerReference w:type="default" r:id="rId7"/>
      <w:pgSz w:w="15840" w:h="12240" w:orient="landscape"/>
      <w:pgMar w:top="1502" w:right="1440" w:bottom="15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86E" w:rsidRDefault="00AC786E" w:rsidP="00AC786E">
      <w:pPr>
        <w:spacing w:after="0" w:line="240" w:lineRule="auto"/>
      </w:pPr>
      <w:r>
        <w:separator/>
      </w:r>
    </w:p>
  </w:endnote>
  <w:endnote w:type="continuationSeparator" w:id="0">
    <w:p w:rsidR="00AC786E" w:rsidRDefault="00AC786E" w:rsidP="00AC7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4700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86E" w:rsidRDefault="00AC786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786E" w:rsidRDefault="00AC78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86E" w:rsidRDefault="00AC786E" w:rsidP="00AC786E">
      <w:pPr>
        <w:spacing w:after="0" w:line="240" w:lineRule="auto"/>
      </w:pPr>
      <w:r>
        <w:separator/>
      </w:r>
    </w:p>
  </w:footnote>
  <w:footnote w:type="continuationSeparator" w:id="0">
    <w:p w:rsidR="00AC786E" w:rsidRDefault="00AC786E" w:rsidP="00AC7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6D4"/>
    <w:rsid w:val="00827C3C"/>
    <w:rsid w:val="00AC786E"/>
    <w:rsid w:val="00EA06D4"/>
    <w:rsid w:val="00EA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7C3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7C3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C7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86E"/>
  </w:style>
  <w:style w:type="paragraph" w:styleId="Footer">
    <w:name w:val="footer"/>
    <w:basedOn w:val="Normal"/>
    <w:link w:val="FooterChar"/>
    <w:uiPriority w:val="99"/>
    <w:unhideWhenUsed/>
    <w:rsid w:val="00AC7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8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7C3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7C3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C7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86E"/>
  </w:style>
  <w:style w:type="paragraph" w:styleId="Footer">
    <w:name w:val="footer"/>
    <w:basedOn w:val="Normal"/>
    <w:link w:val="FooterChar"/>
    <w:uiPriority w:val="99"/>
    <w:unhideWhenUsed/>
    <w:rsid w:val="00AC7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66</Words>
  <Characters>1463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dcterms:created xsi:type="dcterms:W3CDTF">2010-12-22T21:07:00Z</dcterms:created>
  <dcterms:modified xsi:type="dcterms:W3CDTF">2010-12-22T21:07:00Z</dcterms:modified>
</cp:coreProperties>
</file>